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zodstpw"/>
        <w:rPr>
          <w:b/>
          <w:b/>
          <w:lang w:val="en-US"/>
        </w:rPr>
      </w:pPr>
      <w:r>
        <w:rPr>
          <w:b/>
          <w:lang w:val="en-US"/>
        </w:rPr>
        <w:t xml:space="preserve">Expression of circulating miRNAs associated with lymphocyte differentiation and activation in CLL – another piece in the puzzle. </w:t>
      </w:r>
    </w:p>
    <w:p>
      <w:pPr>
        <w:pStyle w:val="Bezodstpw"/>
        <w:rPr>
          <w:lang w:val="en-US"/>
        </w:rPr>
      </w:pPr>
      <w:r>
        <w:rPr>
          <w:lang w:val="en-US"/>
        </w:rPr>
        <w:t xml:space="preserve">Annals of Hematology. </w:t>
      </w:r>
    </w:p>
    <w:p>
      <w:pPr>
        <w:pStyle w:val="Bezodstpw"/>
        <w:rPr/>
      </w:pPr>
      <w:r>
        <w:rPr>
          <w:lang w:val="en-US"/>
        </w:rPr>
        <w:t>Agata A. Filip</w:t>
      </w:r>
      <w:r>
        <w:rPr>
          <w:vertAlign w:val="superscript"/>
          <w:lang w:val="en-US"/>
        </w:rPr>
        <w:t>1</w:t>
      </w:r>
      <w:r>
        <w:rPr>
          <w:lang w:val="en-US"/>
        </w:rPr>
        <w:t>, Anna Grenda</w:t>
      </w:r>
      <w:r>
        <w:rPr>
          <w:vertAlign w:val="superscript"/>
          <w:lang w:val="en-US"/>
        </w:rPr>
        <w:t>1</w:t>
      </w:r>
      <w:r>
        <w:rPr>
          <w:lang w:val="en-US"/>
        </w:rPr>
        <w:t>, Sylwia Popek</w:t>
      </w:r>
      <w:r>
        <w:rPr>
          <w:vertAlign w:val="superscript"/>
          <w:lang w:val="en-US"/>
        </w:rPr>
        <w:t>1</w:t>
      </w:r>
      <w:r>
        <w:rPr>
          <w:lang w:val="en-US"/>
        </w:rPr>
        <w:t>, Dorota Koczkodaj</w:t>
      </w:r>
      <w:r>
        <w:rPr>
          <w:vertAlign w:val="superscript"/>
          <w:lang w:val="en-US"/>
        </w:rPr>
        <w:t>1</w:t>
      </w:r>
      <w:r>
        <w:rPr>
          <w:lang w:val="en-US"/>
        </w:rPr>
        <w:t>, Małgorzata Michalak-Wojnowska</w:t>
      </w:r>
      <w:r>
        <w:rPr>
          <w:vertAlign w:val="superscript"/>
          <w:lang w:val="en-US"/>
        </w:rPr>
        <w:t>1</w:t>
      </w:r>
      <w:r>
        <w:rPr>
          <w:lang w:val="en-US"/>
        </w:rPr>
        <w:t>, Michał Budzyński</w:t>
      </w:r>
      <w:r>
        <w:rPr>
          <w:vertAlign w:val="superscript"/>
          <w:lang w:val="en-US"/>
        </w:rPr>
        <w:t>1</w:t>
      </w:r>
      <w:r>
        <w:rPr>
          <w:lang w:val="en-US"/>
        </w:rPr>
        <w:t>, Ewa Wąsik-Szczepanek</w:t>
      </w:r>
      <w:r>
        <w:rPr>
          <w:vertAlign w:val="superscript"/>
          <w:lang w:val="en-US"/>
        </w:rPr>
        <w:t>2</w:t>
      </w:r>
      <w:r>
        <w:rPr>
          <w:lang w:val="en-US"/>
        </w:rPr>
        <w:t>, Szymon Zmorzyński</w:t>
      </w:r>
      <w:r>
        <w:rPr>
          <w:vertAlign w:val="superscript"/>
          <w:lang w:val="en-US"/>
        </w:rPr>
        <w:t>1</w:t>
      </w:r>
      <w:r>
        <w:rPr>
          <w:lang w:val="en-US"/>
        </w:rPr>
        <w:t>, Agnieszka Karczmarczyk</w:t>
      </w:r>
      <w:r>
        <w:rPr>
          <w:vertAlign w:val="superscript"/>
          <w:lang w:val="en-US"/>
        </w:rPr>
        <w:t>3</w:t>
      </w:r>
      <w:r>
        <w:rPr>
          <w:lang w:val="en-US"/>
        </w:rPr>
        <w:t>, Krzysztof Giannopoulos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. </w:t>
      </w:r>
    </w:p>
    <w:p>
      <w:pPr>
        <w:pStyle w:val="Bezodstpw"/>
        <w:rPr>
          <w:lang w:val="en-US"/>
        </w:rPr>
      </w:pPr>
      <w:r>
        <w:rPr>
          <w:lang w:val="en-US"/>
        </w:rPr>
        <w:t>1. Department of Cancer Genetics, Medical University of Lublin, Poland</w:t>
      </w:r>
    </w:p>
    <w:p>
      <w:pPr>
        <w:pStyle w:val="Bezodstpw"/>
        <w:rPr/>
      </w:pPr>
      <w:r>
        <w:rPr>
          <w:lang w:val="en-US"/>
        </w:rPr>
        <w:t>2. Department of Hematooncology and Bone Marrow Transplantation, Medical University of Lublin, Poland</w:t>
      </w:r>
    </w:p>
    <w:p>
      <w:pPr>
        <w:pStyle w:val="Bezodstpw"/>
        <w:rPr>
          <w:lang w:val="en-US"/>
        </w:rPr>
      </w:pPr>
      <w:r>
        <w:rPr>
          <w:lang w:val="en-US"/>
        </w:rPr>
        <w:t>3. Department of Experimental Hematooncology, Medical University of Lublin, Poland</w:t>
      </w:r>
    </w:p>
    <w:p>
      <w:pPr>
        <w:pStyle w:val="Bezodstpw"/>
        <w:rPr/>
      </w:pPr>
      <w:r>
        <w:rPr>
          <w:lang w:val="en-US"/>
        </w:rPr>
        <w:t>Correspondence to: Agata A. Filip, Department of Cancer Genetics, Medical University of Lublin, Radziwiłłowska 11, 20-080 Lublin, Poland. Tel/fax: +48 81 4486100, e-mail: aafilip@hotmail.com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2.</w:t>
      </w:r>
    </w:p>
    <w:p>
      <w:pPr>
        <w:pStyle w:val="Normal"/>
        <w:rPr/>
      </w:pPr>
      <w:r>
        <w:rPr>
          <w:b/>
          <w:lang w:val="en-US"/>
        </w:rPr>
        <w:t>Ct values obtained in circulating miRNA expression assessment of CLL patients and healthy subjects by qT-PCR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40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569"/>
        <w:gridCol w:w="569"/>
        <w:gridCol w:w="569"/>
        <w:gridCol w:w="569"/>
        <w:gridCol w:w="569"/>
        <w:gridCol w:w="569"/>
        <w:gridCol w:w="569"/>
        <w:gridCol w:w="625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</w:tblGrid>
      <w:tr>
        <w:trPr/>
        <w:tc>
          <w:tcPr>
            <w:tcW w:w="918" w:type="dxa"/>
            <w:tcBorders/>
          </w:tcPr>
          <w:p>
            <w:pPr>
              <w:pStyle w:val="Normal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miRNA/patient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1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2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3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4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5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6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7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8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9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10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11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12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13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14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15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16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17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18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19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20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21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22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Cal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let-7a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059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156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944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024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8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856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787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3439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260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11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811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436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339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848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929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693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657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192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952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08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1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834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9725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let-7b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280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352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260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456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722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41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41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3167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44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649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488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832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567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799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76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385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905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675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800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740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54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417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371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7c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244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999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683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206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602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071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330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1779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407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37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444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898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039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268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849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888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870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209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937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56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548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52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168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let-7d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649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001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15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871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171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797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28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750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938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425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541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100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158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378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343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692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486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71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14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823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923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518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5175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let-7e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255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694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30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74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864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598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65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7764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132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42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709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24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55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828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149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163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670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229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60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594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731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46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048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let-7f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417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670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19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10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404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168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267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8174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963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340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119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415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82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682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83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397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958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208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121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293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278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932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2558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let-7g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641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384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74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174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329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890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002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434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936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58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461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436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673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239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69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024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897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694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05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36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232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623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545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let-7i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91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638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001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237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72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976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161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4043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361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959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718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135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631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446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22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452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548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182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84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55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358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769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626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00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896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6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388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486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817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588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324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223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718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963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730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813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566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445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652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362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41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271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49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632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851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56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6926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01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38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535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935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45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248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68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939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307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119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947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67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828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145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699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29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75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425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67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391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294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886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804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047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06b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016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2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520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29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464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24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849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5467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84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072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758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644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607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777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283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279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899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193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318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87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391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39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530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25b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447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506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41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471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454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58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639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4618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177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469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902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516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169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884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704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095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196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262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282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960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853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86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5032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26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915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94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557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574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66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122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099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2359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316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08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811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49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49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899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353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919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67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662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031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142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283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916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833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28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435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844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69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628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73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637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980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4964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950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409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185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392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836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05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429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384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03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245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602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812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721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997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8139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30b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12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861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33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375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626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842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831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193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460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64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935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709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024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5.811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35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351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362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266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506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663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0217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32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904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917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582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350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609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199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748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289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872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722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292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123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421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9.268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702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881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989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195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397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43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9613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139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817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178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123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094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006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72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08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7502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081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013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632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815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480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307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778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885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783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329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3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558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655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320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9482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42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7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72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027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24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392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756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10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8438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87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706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568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273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14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575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59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147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083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190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19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46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402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170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769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42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697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983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295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646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704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285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521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30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27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331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86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502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533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413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642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49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238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45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75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385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6.868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1310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145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547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790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90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10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444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04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409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7.1776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753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497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55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96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3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558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9.043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562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36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59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789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44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278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7517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146a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382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590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60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96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459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466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88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8677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97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89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861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078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597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122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603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168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469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185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926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098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754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60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266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46b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49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10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872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12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846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950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858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377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137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375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459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955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668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490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443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95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259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7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814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871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9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0991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47a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6.737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7.129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7.906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5.462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6.792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5.84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5.69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8.007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972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5.643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684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317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48a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295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879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984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73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576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575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830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767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0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917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145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447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69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599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20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91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681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181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390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140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73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924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856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50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97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9.322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923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692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86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103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020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631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967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935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9.911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713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076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366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957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724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9.961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654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495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247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627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929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105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55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963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286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646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62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002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68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0215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57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603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71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293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654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48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397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642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463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426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41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907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524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26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1596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5a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447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718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239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740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682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263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574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760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378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72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8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639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684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62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453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146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270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228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87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65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432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226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5a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866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763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567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557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565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488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848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6.9935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54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23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145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006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593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83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6.110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496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360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297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872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514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534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4660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5b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81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222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888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33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17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346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713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4842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429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957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941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759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337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954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857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889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731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169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3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197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397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756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6289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6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791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252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0.81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000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614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97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593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1728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551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786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0.161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8.225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0.512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199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366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06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0.442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610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828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426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81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0.860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4898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7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008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614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668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687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636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84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65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3320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49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73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819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369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896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9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312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611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665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177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15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942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995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60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9470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7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6.413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553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37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220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505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401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17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740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38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641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474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5.729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162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671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34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8.541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816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192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8561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81a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947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5.644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94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206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8.168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753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332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24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668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488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932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41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6.642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6.791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263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613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884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729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660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72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6871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81b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569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485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491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839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817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028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090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009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769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172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819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227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118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8.193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985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004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315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697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130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859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29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8522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81c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145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645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29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692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881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732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916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43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119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22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98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278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595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973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71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532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383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5134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81d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758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454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265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194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716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461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597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439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555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288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678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384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960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55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682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921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480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913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215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9903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82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9.579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359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747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583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5.306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926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790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655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827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488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89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353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545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21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5.00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00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422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8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5.986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732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8.329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41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8.843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6.517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382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8a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341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572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27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27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464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148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304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493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35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00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950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3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24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133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858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647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254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106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706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602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594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3220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91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29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731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828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61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41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525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438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639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467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295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73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841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737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519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42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297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893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696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619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8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015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821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9277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95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02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911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084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219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753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87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972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7858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873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226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0.375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8.777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0.87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516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158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512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0.587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617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175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801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98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0.77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5250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99a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509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576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79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831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7.11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754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2031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537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61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155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187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192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319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289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401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853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546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524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87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8443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9a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49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38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305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802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563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560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960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3451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315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76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790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612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659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453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16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126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887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183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677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11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77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501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9508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19b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035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24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654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861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16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817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142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3058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32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135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297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885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772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55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31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17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289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17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832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352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1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6.274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4234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204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5.191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5.627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758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477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399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6.493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781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5.7719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143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360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910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463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65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6.326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6.644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959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6.377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792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27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5.137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544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07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6269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20a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284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151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32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411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013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77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923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611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399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135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993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0.658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62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834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561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227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994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175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732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37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411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629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7497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20b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244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830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437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90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613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42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42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9379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412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634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071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93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917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29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93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347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030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685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62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18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05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69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7957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21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71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502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389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701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276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672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609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351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799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960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0.94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408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587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776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135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807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0.490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602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513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462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593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9.655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9192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210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696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412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439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329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718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5.707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25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9612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814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64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772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904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96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82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5.368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516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755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8.244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558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709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500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637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6508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214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52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591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26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8.477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9.111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803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4198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47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316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905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574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5.423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6.764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5.537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284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833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867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73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8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221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869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013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281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43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453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002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71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2783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0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60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21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558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717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619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90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328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29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181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367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428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9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751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667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222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211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25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62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940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32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186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24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59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147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865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563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577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12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358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718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02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194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231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39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56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798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930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223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123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126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54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538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517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0.223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5274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14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674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26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997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0.99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64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965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479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307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64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484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0.945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866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7.593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3144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23a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58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502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76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494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255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564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182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9282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57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252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752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690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98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527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90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931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793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167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912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133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959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237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8086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23b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27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892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31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694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193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654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88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430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293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854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77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670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29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20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452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872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943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187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12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622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231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685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2287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24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351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682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32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306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327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501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503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5267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70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502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15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615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54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202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328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06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531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714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756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026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367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3834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25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49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654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206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56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394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92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655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8411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524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181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889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75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878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583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4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0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409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643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230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572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671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765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5078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26a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18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907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547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5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88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25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335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63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791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838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532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500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570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706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909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927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085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658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203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606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450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369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6303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26b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18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564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402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667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18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444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525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45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161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24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843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843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602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906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582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53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738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185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379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33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859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01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7219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27a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626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78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91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831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284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73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820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8909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605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103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693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39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506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474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243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548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086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179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223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115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08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579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888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27b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799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429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94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12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019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151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111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4275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1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434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994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61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67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41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394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24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370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206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182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108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363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024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3825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28b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729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736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926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908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6.96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935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418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978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985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679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2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476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176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19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238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230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379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289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62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841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6678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29a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34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95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497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60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115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75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736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4437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758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172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749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517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751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709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012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31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741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171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134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136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451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9.55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048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29b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363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55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07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3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690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60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78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5532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95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155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50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987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293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228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948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183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181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657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67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191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547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94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1135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29c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318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76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904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26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44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52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344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3987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71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89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795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068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419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187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77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27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397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628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858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541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136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0.37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999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30a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646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19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75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93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611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35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791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6726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05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493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87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107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340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162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461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336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322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177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82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32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318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017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322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30b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42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92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44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626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165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006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20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4483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184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00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174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69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181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074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502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806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312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227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49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928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597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299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4926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30c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833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04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113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294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703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84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16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4997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010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144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171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96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379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218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42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090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947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771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78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676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337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766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3886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30d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652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61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159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80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79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287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013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4873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943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8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01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679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459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151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92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917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905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186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2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882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533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685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350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30e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17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65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22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93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399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848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443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4095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696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106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73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697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160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96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352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396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17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172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562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70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026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016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397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31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8.078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6.43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028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5.891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09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8.125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706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8.164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579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7.287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928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684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9.262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5.330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7.670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8.818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730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747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6.241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419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82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8.4000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32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619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00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38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72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698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435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94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591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85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193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200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311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3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9.859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5.01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219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714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561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406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938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787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6687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331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364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7.940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378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855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7.190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7.875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51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298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522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844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282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49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757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622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202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864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683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842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257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894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79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3055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335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5.636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150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55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06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167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6.688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997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2085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806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856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688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91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299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644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379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860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327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624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114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198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433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347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7978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342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293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83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97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40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517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60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663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6861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28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83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99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174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92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51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41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508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52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208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978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648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848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165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2532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34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602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331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03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108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97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310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75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9.3702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425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84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201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999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025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288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610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78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936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401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97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93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585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578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5702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34a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834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956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26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470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424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315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127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5180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541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221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991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87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17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95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909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75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222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73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442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99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942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2657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365a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331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608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49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89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974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46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33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183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460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642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968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73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816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173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420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299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928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228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677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928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4463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423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553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646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3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19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62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744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72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7124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03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895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768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58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12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150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310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313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985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73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68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381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387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326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9707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574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693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77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39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089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646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510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452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8873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501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95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845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491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55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23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016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673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188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237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160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56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351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431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3785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92a-3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484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477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879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990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40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89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963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4905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474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187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851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0.911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916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237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887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62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405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665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441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258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981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2.610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9628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93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437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14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8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022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09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358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430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485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90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666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605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544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925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72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89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762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723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9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52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420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3.702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3857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98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86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809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298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756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606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113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0149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938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200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851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094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647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445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807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253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712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362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430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976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9.705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68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4417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miR-99a-5p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423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9.73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713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406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185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915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669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216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756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315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38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483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073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964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201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434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290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984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189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90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6358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SNORD95*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781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344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003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55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351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846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302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3758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118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931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4.859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77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75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684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830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922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2.97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332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606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756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177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6.724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0264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SNORD96a*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533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427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982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908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695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216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8.901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254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545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74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23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282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493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9.593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174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51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5.551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4.543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741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11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698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6.787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4127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sz w:val="10"/>
                <w:szCs w:val="10"/>
              </w:rPr>
              <w:t>RNU6-2*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027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468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1719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5.249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7.406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274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UND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980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518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3.337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0.348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696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496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5.535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936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273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15.32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2.891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1.766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6.919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7.715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34.8490</w:t>
            </w:r>
          </w:p>
        </w:tc>
      </w:tr>
    </w:tbl>
    <w:p>
      <w:pPr>
        <w:pStyle w:val="Normal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rPr/>
      </w:pPr>
      <w:r>
        <w:rPr/>
        <w:t xml:space="preserve">Ct values obtained in qT-PCR reaction utilizing </w:t>
      </w:r>
      <w:r>
        <w:rPr>
          <w:lang w:val="en-US"/>
        </w:rPr>
        <w:t>T-Cell &amp; B-Cell Activation miScript miRNA PCR Array</w:t>
      </w:r>
      <w:r>
        <w:rPr/>
        <w:t xml:space="preserve"> (QIAGEN). 1-22 - CLL patients, Cal - calibrator (pooled serum collected from 8 healthy volunteers), * - selected sno/snRNA controles used for data normalization using the ΔΔC</w:t>
      </w:r>
      <w:r>
        <w:rPr>
          <w:vertAlign w:val="subscript"/>
        </w:rPr>
        <w:t>T</w:t>
      </w:r>
      <w:r>
        <w:rPr/>
        <w:t xml:space="preserve"> method, UND - undetermined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zodstpw">
    <w:name w:val="Bez odstępów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0T11:47:00Z</dcterms:created>
  <dc:creator>Aga</dc:creator>
  <dc:description/>
  <cp:keywords/>
  <dc:language>en-US</dc:language>
  <cp:lastModifiedBy>AgataFilip</cp:lastModifiedBy>
  <dcterms:modified xsi:type="dcterms:W3CDTF">2016-03-10T11:47:00Z</dcterms:modified>
  <cp:revision>3</cp:revision>
  <dc:subject/>
  <dc:title/>
</cp:coreProperties>
</file>